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E487B" w14:textId="5AA1F303" w:rsidR="00E97F33" w:rsidRDefault="00B66BC3">
      <w:r>
        <w:rPr>
          <w:rFonts w:hint="eastAsia"/>
        </w:rPr>
        <w:t>Raw</w:t>
      </w:r>
      <w:r>
        <w:t xml:space="preserve"> data link:</w:t>
      </w:r>
      <w:r w:rsidRPr="00B66BC3">
        <w:t xml:space="preserve"> </w:t>
      </w:r>
      <w:r w:rsidRPr="00B66BC3">
        <w:t>https://www.jianguoyun.com/p/Df1VbBQQgYfiCRiU2I0E</w:t>
      </w:r>
    </w:p>
    <w:sectPr w:rsidR="00E97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BC3"/>
    <w:rsid w:val="00B66BC3"/>
    <w:rsid w:val="00E9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4D8DF"/>
  <w15:chartTrackingRefBased/>
  <w15:docId w15:val="{1C4F9EF0-5957-4CE4-B731-FD17650A3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u</dc:creator>
  <cp:keywords/>
  <dc:description/>
  <cp:lastModifiedBy>Hua Zhu</cp:lastModifiedBy>
  <cp:revision>2</cp:revision>
  <dcterms:created xsi:type="dcterms:W3CDTF">2021-09-10T06:26:00Z</dcterms:created>
  <dcterms:modified xsi:type="dcterms:W3CDTF">2021-09-10T06:26:00Z</dcterms:modified>
</cp:coreProperties>
</file>